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009" w:rsidRPr="00231791" w:rsidRDefault="007C2009" w:rsidP="007C2009">
      <w:pPr>
        <w:widowControl w:val="0"/>
        <w:spacing w:after="0" w:line="360" w:lineRule="auto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t>Multimedia Appendix 5:</w:t>
      </w:r>
      <w:bookmarkStart w:id="0" w:name="_GoBack"/>
      <w:bookmarkEnd w:id="0"/>
      <w:r w:rsidRPr="00231791">
        <w:rPr>
          <w:rFonts w:ascii="Arial" w:eastAsia="Times New Roman" w:hAnsi="Arial" w:cs="Arial"/>
          <w:b/>
          <w:lang w:val="en-US"/>
        </w:rPr>
        <w:t xml:space="preserve"> Videos included in the </w:t>
      </w:r>
      <w:r w:rsidRPr="00231791">
        <w:rPr>
          <w:rFonts w:ascii="Arial" w:eastAsia="Calibri" w:hAnsi="Arial" w:cs="Arial"/>
          <w:b/>
          <w:lang w:val="en-US"/>
        </w:rPr>
        <w:t>appraisal</w:t>
      </w:r>
    </w:p>
    <w:p w:rsidR="007C2009" w:rsidRPr="00231791" w:rsidRDefault="007C2009" w:rsidP="007C2009">
      <w:pPr>
        <w:widowControl w:val="0"/>
        <w:spacing w:after="0" w:line="360" w:lineRule="auto"/>
        <w:rPr>
          <w:rFonts w:ascii="Arial" w:eastAsia="Times New Roman" w:hAnsi="Arial" w:cs="Arial"/>
          <w:lang w:val="en-US"/>
        </w:rPr>
      </w:pPr>
    </w:p>
    <w:tbl>
      <w:tblPr>
        <w:tblStyle w:val="Grilledutableau"/>
        <w:tblW w:w="14307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36"/>
        <w:gridCol w:w="5508"/>
        <w:gridCol w:w="3620"/>
        <w:gridCol w:w="793"/>
        <w:gridCol w:w="850"/>
      </w:tblGrid>
      <w:tr w:rsidR="007C2009" w:rsidRPr="00231791" w:rsidTr="009B63EB">
        <w:trPr>
          <w:trHeight w:val="288"/>
        </w:trPr>
        <w:tc>
          <w:tcPr>
            <w:tcW w:w="3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channel</w:t>
            </w:r>
          </w:p>
        </w:tc>
        <w:tc>
          <w:tcPr>
            <w:tcW w:w="550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62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link</w:t>
            </w:r>
          </w:p>
        </w:tc>
        <w:tc>
          <w:tcPr>
            <w:tcW w:w="793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QS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PI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ndeszentral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ür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sundheitlich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fklärung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ZgA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Quand les bébés crient : comment les consoler et les calmer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NHCFodVt20s&amp;t=1s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wertoProtect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wer to Protect. Never, ever shake an infant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bM2yc3oRu8g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jectChildSafetyVideos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 (Abusive Head Trauma)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q6xNjaK2F9w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AKY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fe Sleep Practices &amp; Pediatric Abusive Head Trauma Prevention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VixgUYwQiIY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ederickCountyMD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cus on Health: Shaken Baby Syndrome (Abusive Head Trauma)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dyTYTapuCG8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rtonChildren's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diatric Abusive Head Trauma Training | Prevention &amp; Wellnes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EyHOogy-oH4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intAlsHealth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ng Child Head Trauma: Crying Connection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CNc4SocWkak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souriCTF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down to Calm: Preventing Abusive Head Trauma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OVnlqsTBsAg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perSt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ng Abusive Head Trauma: The Dangers of Shaking an Infant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okbFBEZrmws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5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rtonChildren's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diatric Abusive Head Trauma Training 2 | Prevention &amp; Wellnes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7sk5_zEOmT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ysandiego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ng Abusive Head Trauma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F1UwcmtvVfo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YouTube channel</w:t>
            </w:r>
          </w:p>
        </w:tc>
        <w:tc>
          <w:tcPr>
            <w:tcW w:w="550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62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link</w:t>
            </w:r>
          </w:p>
        </w:tc>
        <w:tc>
          <w:tcPr>
            <w:tcW w:w="793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QS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PI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T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w to Cope with a Crying Baby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nqZ7TmE2B9g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CDavisHealth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w to Soothe a Crying Baby - Tips for New Parents and Caregiver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aP33Xn6T3Vc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6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CareLicensingUtah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L - Prevention of 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v4BRCG5jL6M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ucasCountyProsecutor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 prevention PSA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IwOM6NMl-Xw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opShakenBabySyndrome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eep Your Cool - PSA for Preventing 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ald5pBFgcLs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MSCEMMTub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ng 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VkzFsnjFRPY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evelandClinic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wborn Care and NICU Baby Guide for Parents | Shaken Baby Syndrome Prevention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6JrfCyXeS2M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opShakenBabySyndrome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op Shaken Baby Syndrome - Campaign Video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53MHcAXnbf8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ott&amp;WhiteHealthcar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enting 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0w5dfqg7Dxc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estchesterDA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m9m5KwvX0p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MSCEMMTub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 Fact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DaS5L2KKtvA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dhec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erstanding 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j8sNRsnAOZM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YouTube channel</w:t>
            </w:r>
          </w:p>
        </w:tc>
        <w:tc>
          <w:tcPr>
            <w:tcW w:w="550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62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link</w:t>
            </w:r>
          </w:p>
        </w:tc>
        <w:tc>
          <w:tcPr>
            <w:tcW w:w="793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QS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PI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YSDOH NY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, Ever, Shake a Baby: A Video for Day Care Provider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Njx5NdNSfsY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inInjuryAssnUtah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BI in Young Children 4: Shaken Baby Syndrome and Normal Infant Crying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6tEm2u-Epr0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YSDOH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, Ever, Shake a Baby: A Video for New Parent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CjyhfIZKmSg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5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MSCEMMTub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mediate Shaken Baby Syndrome Symptom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Y9zQO8rjbv4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ssouriCTF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 Shake: Preventing Shaken Baby Syndrome (English)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M3xytsg6oDo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.1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ysTownHospital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 - Boys Town Pediatric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I8v_Ip30XEw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disonhealth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PYJZ2ib3aT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YSDOH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, Ever, Shake a Baby: A Video for New Dad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5MA1HqsPJOo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oenixChildren’s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 Shake a Baby - Phoenix Children's Hospital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hM_BE4mz0ss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.1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Nebraska Methodist Health System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ies: Shattered Dream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Ju83qKTvDzw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braskaDHHS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VLBu_OkBmf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MSCEMMTub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 Brain Injury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YoXonRCHM1w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9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YouTube channel</w:t>
            </w:r>
          </w:p>
        </w:tc>
        <w:tc>
          <w:tcPr>
            <w:tcW w:w="550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62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link</w:t>
            </w:r>
          </w:p>
        </w:tc>
        <w:tc>
          <w:tcPr>
            <w:tcW w:w="793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QS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PI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maLindaUniversityHealth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t is never ok to shake a baby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ddVwDXht7AU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0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theastGeorgiaHealthSystem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en Baby Syndrome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tps://www.youtube.com/watch?v=F393zg8Q-r0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Hôpital Armand Trousseau AP-HP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évention du syndrome du bébé secou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4lqK0W998Jo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rtrandGIMONET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pot de prévention du syndrome du bébé secou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tWMWwL2rqVk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ndeszentral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ür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sundheitlich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fklärung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ZgA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Ne jamais secouer ! Lorsque les bébés ne cessent pas de crier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YOsNyn6KmAs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AS - Haute Autorité de santé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AS - Bébé secoué : Les réponses du médecin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IscZPl8f4oU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AS - Haute Autorité de santé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AS–Bébé secoué : Ce que savent les jeunes parent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-9O4Go_lid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opbébésecoué</w:t>
            </w:r>
            <w:proofErr w:type="spellEnd"/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Confinement : Attention au Syndrome du bébé secou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qNPQSSSkFwM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dromedubebesecou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Qu'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est c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que le syndrome du bébé secoué ?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U3thbSjOxxE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lledeNic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Nice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Vidéo de prévention contre le syndrome du bébé secoué - 2023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Zd8sIwPHa3c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pitauxRobertSchuman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ndrome du bébé secoué : comment rassurer son béb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z8Ucq_mbfg0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dromedubebesecou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Le Syndrome du bébé secoué combattre les idées reçue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7W_BpaIR6yU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YouTube channel</w:t>
            </w:r>
          </w:p>
        </w:tc>
        <w:tc>
          <w:tcPr>
            <w:tcW w:w="550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62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YouTube link</w:t>
            </w:r>
          </w:p>
        </w:tc>
        <w:tc>
          <w:tcPr>
            <w:tcW w:w="793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QS</w:t>
            </w: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PI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pitauxRobertSchuman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ndrome du bébé secoué: angoisse face aux pleurs de béb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Rt-h-kttG-Q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pitauxRobertSchuman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ndrome du bébé secoué : comment détendre et apaiser bébé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mfHuUM41XBo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nval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Prévention face au syndrome du bébé secoué - Dr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Chivoret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- Fondation </w:t>
            </w: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Lenval</w:t>
            </w:r>
            <w:proofErr w:type="spellEnd"/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-2nRsTjGZ5A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pitauxRobertSchuman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yndrome du bébé secoué - De quoi s'agit-il ?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wEPiadyBmzY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9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atiana Soutien Prévention Syndrome Bébé Secoué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pot de prévention Syndrome du bébé secoué "Secouer n'est pas calmer"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-UYovw1_dRA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7C2009" w:rsidRPr="00231791" w:rsidTr="009B63EB">
        <w:trPr>
          <w:trHeight w:val="288"/>
        </w:trPr>
        <w:tc>
          <w:tcPr>
            <w:tcW w:w="3536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smauxlesmotspourledire</w:t>
            </w:r>
            <w:proofErr w:type="spellEnd"/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évention du syndrome du bébé secoué ou SBS</w:t>
            </w:r>
          </w:p>
        </w:tc>
        <w:tc>
          <w:tcPr>
            <w:tcW w:w="36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https://www.youtube.com/watch?v=qUiKKd2gFFg</w:t>
            </w:r>
          </w:p>
        </w:tc>
        <w:tc>
          <w:tcPr>
            <w:tcW w:w="79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2009" w:rsidRPr="00231791" w:rsidRDefault="007C2009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</w:tbl>
    <w:p w:rsidR="007C2009" w:rsidRPr="00231791" w:rsidRDefault="007C2009" w:rsidP="007C2009">
      <w:pPr>
        <w:rPr>
          <w:rFonts w:ascii="Arial" w:hAnsi="Arial" w:cs="Arial"/>
        </w:rPr>
      </w:pPr>
    </w:p>
    <w:p w:rsidR="007C2009" w:rsidRPr="00231791" w:rsidRDefault="007C2009" w:rsidP="007C2009">
      <w:pPr>
        <w:rPr>
          <w:rFonts w:ascii="Arial" w:hAnsi="Arial" w:cs="Arial"/>
        </w:rPr>
      </w:pPr>
    </w:p>
    <w:p w:rsidR="00B16A5C" w:rsidRDefault="00B16A5C"/>
    <w:sectPr w:rsidR="00B16A5C" w:rsidSect="00F5623B">
      <w:footerReference w:type="default" r:id="rId4"/>
      <w:footerReference w:type="first" r:id="rId5"/>
      <w:pgSz w:w="16840" w:h="11910" w:orient="landscape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6952698"/>
      <w:docPartObj>
        <w:docPartGallery w:val="Page Numbers (Bottom of Page)"/>
        <w:docPartUnique/>
      </w:docPartObj>
    </w:sdtPr>
    <w:sdtEndPr/>
    <w:sdtContent>
      <w:p w:rsidR="00095541" w:rsidRDefault="007C200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7C200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6889009"/>
      <w:docPartObj>
        <w:docPartGallery w:val="Page Numbers (Bottom of Page)"/>
        <w:docPartUnique/>
      </w:docPartObj>
    </w:sdtPr>
    <w:sdtEndPr/>
    <w:sdtContent>
      <w:p w:rsidR="00095541" w:rsidRDefault="007C200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7C2009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09"/>
    <w:rsid w:val="00077700"/>
    <w:rsid w:val="001204C8"/>
    <w:rsid w:val="004B3B80"/>
    <w:rsid w:val="005D0E98"/>
    <w:rsid w:val="00773080"/>
    <w:rsid w:val="0079597F"/>
    <w:rsid w:val="007C1B72"/>
    <w:rsid w:val="007C2009"/>
    <w:rsid w:val="00B16A5C"/>
    <w:rsid w:val="00C77EBB"/>
    <w:rsid w:val="00CE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60835"/>
  <w15:chartTrackingRefBased/>
  <w15:docId w15:val="{C0D0AFAB-7428-4944-BE62-88BC6179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009"/>
    <w:pPr>
      <w:jc w:val="both"/>
    </w:pPr>
    <w:rPr>
      <w:rFonts w:ascii="Times New Roman" w:eastAsiaTheme="minorHAnsi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autoRedefine/>
    <w:uiPriority w:val="1"/>
    <w:qFormat/>
    <w:rsid w:val="007C1B72"/>
    <w:pPr>
      <w:widowControl w:val="0"/>
      <w:spacing w:after="0" w:line="240" w:lineRule="auto"/>
      <w:ind w:left="839" w:right="213" w:hanging="360"/>
      <w:jc w:val="left"/>
    </w:pPr>
    <w:rPr>
      <w:rFonts w:eastAsia="Times New Roman" w:cs="Times New Roman"/>
      <w:lang w:eastAsia="fr-FR" w:bidi="fr-FR"/>
    </w:rPr>
  </w:style>
  <w:style w:type="paragraph" w:styleId="Pieddepage">
    <w:name w:val="footer"/>
    <w:basedOn w:val="Normal"/>
    <w:link w:val="PieddepageCar"/>
    <w:uiPriority w:val="99"/>
    <w:unhideWhenUsed/>
    <w:rsid w:val="007C2009"/>
    <w:pPr>
      <w:widowControl w:val="0"/>
      <w:tabs>
        <w:tab w:val="center" w:pos="7143"/>
        <w:tab w:val="right" w:pos="14287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PieddepageCar">
    <w:name w:val="Pied de page Car"/>
    <w:basedOn w:val="Policepardfaut"/>
    <w:link w:val="Pieddepage"/>
    <w:uiPriority w:val="99"/>
    <w:rsid w:val="007C2009"/>
    <w:rPr>
      <w:rFonts w:ascii="Calibri" w:hAnsi="Calibri" w:cs="Calibri"/>
      <w:sz w:val="24"/>
      <w:lang w:val="en-GB"/>
    </w:rPr>
  </w:style>
  <w:style w:type="table" w:styleId="Grilledutableau">
    <w:name w:val="Table Grid"/>
    <w:basedOn w:val="TableauNormal"/>
    <w:uiPriority w:val="59"/>
    <w:rsid w:val="007C2009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3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Luc GOETHALS</cp:lastModifiedBy>
  <cp:revision>1</cp:revision>
  <dcterms:created xsi:type="dcterms:W3CDTF">2024-07-23T07:27:00Z</dcterms:created>
  <dcterms:modified xsi:type="dcterms:W3CDTF">2024-07-23T07:27:00Z</dcterms:modified>
</cp:coreProperties>
</file>